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INAHL Plus with Full Text (via EBSCOhost)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90"/>
        <w:gridCol w:w="7770"/>
        <w:tblGridChange w:id="0">
          <w:tblGrid>
            <w:gridCol w:w="1590"/>
            <w:gridCol w:w="777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eading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H "Pregnancy") OR (MH "Childbirth+") OR (MH "Pregnancy, High Risk") OR (MH "Pregnancy, Prolonged") OR (MH "Pregnancy, Multiple") OR (MH "Pregnancy, Unplanned") OR (MH "Pregnancy, Unwanted") OR (MH "Maternal Health Services") OR (MH "Maternal-Child Health") OR (MH "Postnatal Care") OR (MH "Postnatal Period") OR (MH "Puerperium") OR (MH "Prenatal Care") OR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H "Mothers+")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gnan* OR perinat* OR prenat* OR "post-partum" OR "post partum" OR postpartum OR antenat* OR  mother* OR puerper*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Headings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(MH "Peer Group") OR (MH "Community Health Workers") OR (MH "Volunteer Workers"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shd w:fill="c9daf8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"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ommunity health worker*" OR "community health agent*" OR "lay health worker*" OR "lay counsel*" OR "lay-counsel*" OR "alternative health worker*" OR "task shifting" OR "task sharing" OR "lay-delivered" OR "nonprofessional" OR "non-professional" OR "peer deliver*" OR "peer-deliver*" OR "peer volunteer*" OR "Thinking Healthy Program*" OR "scaling up" OR "scaling-up" OR "lady health worker*" OR "lady health visitor*" OR "friendship bench*" OR "barefoot therapist*" OR "barefoot doctor*" OR "community-based reproductive health agent*" OR "health extension worker*"​​ OR "accredited social health activist*" OR nonspecialist OR "non-specialist"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eadings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H "Depression, Postpartum") OR (MH "Postpartum Psychosis") OR 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H "Mental Health") OR (MH "Mental Disorders") OR (MH "Neurotic Disorders+") OR (MH "Pregnancy Complications, Psychiatric") OR 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H "Psychotic Disorders") OR (MH "Adjustment Disorders+"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tal health" OR "mental disorder*" OR depress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  <w:rtl w:val="0"/>
              </w:rPr>
              <w:t xml:space="preserve">"perinatal depression"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R "postpartum depression" OR "post-partum depression" OR distress* OR psych* N2 distress* OR anxi* OR mood OR nervous* OR sad* OR uneas* OR hopeless* OR worthless* OR "baby blue*" OR tens* OR fatigue* OR tired* OR nervous* OR suicid* OR agitat* OR somati* OR somati* N2 present* OR somati* N2 symptom*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  <w:rtl w:val="0"/>
              </w:rPr>
              <w:t xml:space="preserve">OR appetite OR "mental wellness" OR sleep OR "stress reduction" OR "emotional support"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7">
      <w:pPr>
        <w:spacing w:after="240" w:before="24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EDLINE (via EBSCOhost)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90"/>
        <w:gridCol w:w="7770"/>
        <w:tblGridChange w:id="0">
          <w:tblGrid>
            <w:gridCol w:w="1590"/>
            <w:gridCol w:w="777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SH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H "Pregnancy+") OR (MH "Maternal Health Services+") OR (MH "Mothers+) OR (MH "Maternal Health") OR (MH "Postpartum Period")</w:t>
            </w:r>
          </w:p>
        </w:tc>
      </w:tr>
      <w:tr>
        <w:trPr>
          <w:cantSplit w:val="0"/>
          <w:trHeight w:val="1067.929687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gnan* OR perinat* OR prenat* OR "post-partum" OR "post partum" OR postpartum OR antenat* OR  mother* OR puerper*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MeSH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(MH "Peer Group") OR (MH "Community Health Workers") OR (MH "Volunteers"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"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ommunity health worker*" OR "community health agent*" OR "lay health worker*" OR "lay counsel*" OR "lay-counsel*" OR "alternative health worker*" OR "task shifting" OR "task sharing" OR "lay-delivered" OR "nonprofessional" OR "non-professional" OR "peer deliver*" OR "peer-deliver*" OR "peer volunteer*" OR "Thinking Healthy Program*" OR "scaling up" OR "scaling-up" OR "lady health worker*" OR "lady health visitor*" OR "friendship bench*" OR "barefoot therapist*" OR "barefoot doctor*" OR "community-based reproductive health agent*" OR "health extension worker*"​​ OR "accredited social health activist*" OR nonspecialist OR "non-specialist"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MeSH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(MH "Depression, Postpartum") OR (MH "Mental Disorders") OR (MH "Mental Health"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tal health" OR "mental disorder*" OR depress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  <w:rtl w:val="0"/>
              </w:rPr>
              <w:t xml:space="preserve">"perinatal depression"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R "postpartum depression" OR "post-partum depression" OR distress* OR psych* N2 distress* OR anxi* OR mood OR nervous* OR sad* OR uneas* OR hopeless* OR worthless* OR "baby blue*" OR tens* OR fatigue* OR tired* OR nervous* OR suicid* OR agitat* OR somati* OR somati* N2 present* OR somati* N2 symptom*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  <w:rtl w:val="0"/>
              </w:rPr>
              <w:t xml:space="preserve">OR appetite OR "mental wellness" OR sleep OR "stress reduction" OR "emotional support"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B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240" w:before="24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lobal Health (via OVID)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05"/>
        <w:gridCol w:w="7755"/>
        <w:tblGridChange w:id="0">
          <w:tblGrid>
            <w:gridCol w:w="1605"/>
            <w:gridCol w:w="77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ject Headings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Pregnancy/ OR Exp Health Services/ OR Exp Maternity/</w:t>
            </w:r>
          </w:p>
        </w:tc>
      </w:tr>
      <w:tr>
        <w:trPr>
          <w:cantSplit w:val="0"/>
          <w:trHeight w:val="1067.929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gnan* OR perinat* OR prenat* OR "post-partum" OR "post partum" OR postpartum OR antenat* OR  mother* OR puerper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Subject Headings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Community Health Workers/ OR Volunteers/ OR Auxiliary workers/ 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OR Task shifting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"community health worker*" or "community health agent*" or "lay health worker*" or "lay counsel*" or "lay-counsel*" or "alternative health worker*" or "task shifting" or "task sharing" or "lay-delivered" or "nonprofessional*" or "non-professional*" or "peer deliver*" or "peer-deliver*" or "peer volunteer*" or "Thinking Health Program*" or "scaling up" or "scaling-up" or "lady health worker*" or "lady health visitor*" or "friendship bench*" or "barefoot therapist*" or "barefoot doctor*" or "community-based reproductive health agent*" or "health extension worker*" or "accredited social health activist*" or nonspecialist* or "non-specialist*"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Subject Headings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Mental Disorders/ OR Mental Health/ OR Postpartum Period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  <w:rtl w:val="0"/>
              </w:rPr>
              <w:t xml:space="preserve">"mental health" or "mental disorder" or depression or depressed or "perinatal depression" or "postpartum depression" or distress or psych* distress or anxi* or mood or "mood disorder*" or nervous or sad* or uneas* or hopeless* or worthless* or "baby blue*" or tens* or fatigue* or tired* or nerv* or suicid* or agitat* or somati* or "somati* present*" or "somati* symptom*" or "appetite" or "mental wellness" or "sleep" or "stress reduction" or "emotional support"</w:t>
            </w:r>
          </w:p>
        </w:tc>
      </w:tr>
    </w:tbl>
    <w:p w:rsidR="00000000" w:rsidDel="00000000" w:rsidP="00000000" w:rsidRDefault="00000000" w:rsidRPr="00000000" w14:paraId="00000040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A PsychINFO (via EBSCOhost)</w:t>
      </w: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90"/>
        <w:gridCol w:w="7770"/>
        <w:tblGridChange w:id="0">
          <w:tblGrid>
            <w:gridCol w:w="1590"/>
            <w:gridCol w:w="777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ex terms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 "Mothers" OR DE "Pregnancy" OR DE "Prenatal Care OR DE "Postnatal Period"</w:t>
            </w:r>
          </w:p>
        </w:tc>
      </w:tr>
      <w:tr>
        <w:trPr>
          <w:cantSplit w:val="0"/>
          <w:trHeight w:val="1067.929687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gnan* OR perinat* OR prenat* OR "post-partum" OR "post partum" OR postpartum OR antenat* OR  mother* OR puerper*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Index term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DE "Volunteers" OR DE "Peer Counseling"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"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ommunity health worker*" OR "community health agent*" OR "lay health worker*" OR "lay counsel*" OR "lay-counsel*" OR "alternative health worker*" OR "task shifting" OR "task sharing" OR "lay-delivered" OR "nonprofessional" OR "non-professional" OR "peer deliver*" OR "peer-deliver*" OR "peer volunteer*" OR "Thinking Healthy Program*" OR "scaling up" OR "scaling-up" OR "lady health worker*" OR "lady health visitor*" OR "friendship bench*" OR "barefoot therapist*" OR "barefoot doctor*" OR "community-based reproductive health agent*" OR "health extension worker*"​​ OR "accredited social health activist*" OR nonspecialist OR "non-specialist"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Index terms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DE "Mental Health" OR DE "Mental Disorders" OR DE "Postpartum Depression"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"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ntal health" OR "mental disorder*" OR depress*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  <w:rtl w:val="0"/>
              </w:rPr>
              <w:t xml:space="preserve">"perinatal depression"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R "postpartum depression" OR "post-partum depression" OR distress* OR psych* N2 distress* OR anxi* OR mood OR nervous* OR sad* OR uneas* OR hopeless* OR worthless* OR "baby blue*" OR tens* OR fatigue* OR tired* OR nervous* OR suicid* OR agitat* OR somati* OR somati* N2 present* OR somati* N2 symptom*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sz w:val="24"/>
                <w:szCs w:val="24"/>
                <w:highlight w:val="white"/>
                <w:rtl w:val="0"/>
              </w:rPr>
              <w:t xml:space="preserve">OR appetite OR "mental wellness" OR sleep OR "stress reduction" OR "emotional support"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4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20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MBASE (via OVID)</w:t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05"/>
        <w:gridCol w:w="7755"/>
        <w:tblGridChange w:id="0">
          <w:tblGrid>
            <w:gridCol w:w="1605"/>
            <w:gridCol w:w="77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ject Headings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pregnancy/ OR birth/ OR exp puerperium/ OR prenatal care/ OR exp maternal care/ OR maternal health services/</w:t>
            </w:r>
          </w:p>
        </w:tc>
      </w:tr>
      <w:tr>
        <w:trPr>
          <w:cantSplit w:val="0"/>
          <w:trHeight w:val="1067.929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regnan* or perinat* or prenat* or "post-partum" or "post partum" or postpartum or antenat* or mother* or puerp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Subject Headings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health auxiliary/ OR volunteer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"community health worker*" or "community health agent*" or "lay health worker*" or "lay counsel*" or "lay-counsel*" or "alternative health worker*" or "task shifting" or "task sharing" or "lay-delivered" or "nonprofessional*" or "non-professional*" or "peer deliver*" or "peer-deliver*" or "peer volunteer*" or "Thinking Health Program*" or "scaling up" or "scaling-up" or "lady health worker*" or "lady health visitor*" or "friendship bench*" or "barefoot therapist*" or "barefoot doctor*" or "community-based reproductive health agent*" or "health extension worker*" or "accredited social health activist*" or nonspecialist* or "non-specialist*"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Subject Headings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mental health/ OR exp postnatal depression/ OR exp mental disease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Keywords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"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ental health" or "mental disorder*" or depress* or "perinatal depression" or "postpartum depression" or distress* or "psych* distress*" or anxi* or mood or "mood disorder*" or nerv* or sad or uneas* or hopeless* or worthless* or "baby blue*" or tens* or fatigue* or tired* or suicid* or agitat* or somati* or "somati* present*" or "somati* symptom*" or appetite or "mental wellness" or "sleep" or "stress reduction" or "emotional support"</w:t>
            </w:r>
          </w:p>
        </w:tc>
      </w:tr>
    </w:tbl>
    <w:p w:rsidR="00000000" w:rsidDel="00000000" w:rsidP="00000000" w:rsidRDefault="00000000" w:rsidRPr="00000000" w14:paraId="0000006E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F">
    <w:pPr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Supplementary Material 1: Detailed search strategies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